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D558F4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Start w:id="0" w:name="_Hlk57589311"/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zh-CN" w:eastAsia="zh-CN" w:bidi="ar-SA"/>
        </w:rPr>
        <w:t>Supplementary Table 2</w:t>
      </w:r>
      <w:bookmarkEnd w:id="1"/>
      <w:r>
        <w:rPr>
          <w:rFonts w:ascii="Times New Roman" w:hAnsi="Times New Roman" w:cs="Times New Roman"/>
          <w:sz w:val="18"/>
          <w:szCs w:val="18"/>
        </w:rPr>
        <w:t xml:space="preserve"> Quality assessment of included studies using Newcastle Ottawa Scale</w:t>
      </w:r>
    </w:p>
    <w:bookmarkEnd w:id="0"/>
    <w:tbl>
      <w:tblPr>
        <w:tblStyle w:val="5"/>
        <w:tblW w:w="87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18"/>
        <w:gridCol w:w="3127"/>
        <w:gridCol w:w="1555"/>
        <w:gridCol w:w="2122"/>
        <w:gridCol w:w="567"/>
      </w:tblGrid>
      <w:tr w14:paraId="4D5C8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0" w:hRule="atLeast"/>
        </w:trPr>
        <w:tc>
          <w:tcPr>
            <w:tcW w:w="1418" w:type="dxa"/>
            <w:noWrap/>
            <w:vAlign w:val="center"/>
          </w:tcPr>
          <w:p w14:paraId="4C5308B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3127" w:type="dxa"/>
            <w:vAlign w:val="center"/>
          </w:tcPr>
          <w:p w14:paraId="65A22D0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555" w:type="dxa"/>
            <w:vAlign w:val="center"/>
          </w:tcPr>
          <w:p w14:paraId="491D1355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2122" w:type="dxa"/>
            <w:noWrap/>
            <w:vAlign w:val="center"/>
          </w:tcPr>
          <w:p w14:paraId="75E0F57A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utcome</w:t>
            </w:r>
          </w:p>
        </w:tc>
        <w:tc>
          <w:tcPr>
            <w:tcW w:w="567" w:type="dxa"/>
            <w:noWrap/>
            <w:vAlign w:val="center"/>
          </w:tcPr>
          <w:p w14:paraId="01EA62A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otal points</w:t>
            </w:r>
          </w:p>
        </w:tc>
      </w:tr>
      <w:tr w14:paraId="440B6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064" w:hRule="atLeast"/>
        </w:trPr>
        <w:tc>
          <w:tcPr>
            <w:tcW w:w="1418" w:type="dxa"/>
            <w:noWrap/>
            <w:vAlign w:val="center"/>
          </w:tcPr>
          <w:p w14:paraId="638A66EF">
            <w:pPr>
              <w:widowControl/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127" w:type="dxa"/>
            <w:vAlign w:val="center"/>
          </w:tcPr>
          <w:p w14:paraId="2CC47E0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1) Representativeness of exposed cohort</w:t>
            </w:r>
          </w:p>
          <w:p w14:paraId="30CCBA4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(2) Selection of non-exposed cohort </w:t>
            </w:r>
          </w:p>
          <w:p w14:paraId="564BB4C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(3) Ascertainment of exposure </w:t>
            </w:r>
          </w:p>
          <w:p w14:paraId="3CC04A5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4) Demonstration that the outcome of interest was not present at the start of the study (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☆☆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5" w:type="dxa"/>
            <w:vAlign w:val="center"/>
          </w:tcPr>
          <w:p w14:paraId="28A9AB1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mparability of cohorts on the basis of the design or analysis (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22" w:type="dxa"/>
            <w:vAlign w:val="center"/>
          </w:tcPr>
          <w:p w14:paraId="172A85A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(1) Assessment of outcome </w:t>
            </w:r>
          </w:p>
          <w:p w14:paraId="63912CA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(2) Was follow-up long enough for outcomes to occur </w:t>
            </w:r>
          </w:p>
          <w:p w14:paraId="246EE6B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3) Adequacy of follow-up of cohorts (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☆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46A49C7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</w:tr>
      <w:tr w14:paraId="487AB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70" w:hRule="atLeast"/>
        </w:trPr>
        <w:tc>
          <w:tcPr>
            <w:tcW w:w="1418" w:type="dxa"/>
            <w:noWrap/>
            <w:vAlign w:val="center"/>
          </w:tcPr>
          <w:p w14:paraId="6B2CE7E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aro Ohba2019</w:t>
            </w:r>
          </w:p>
        </w:tc>
        <w:tc>
          <w:tcPr>
            <w:tcW w:w="3127" w:type="dxa"/>
            <w:vAlign w:val="center"/>
          </w:tcPr>
          <w:p w14:paraId="7CBEADD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31DAEC5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0FDC6D0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04330E2E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181C4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70" w:hRule="atLeast"/>
        </w:trPr>
        <w:tc>
          <w:tcPr>
            <w:tcW w:w="1418" w:type="dxa"/>
            <w:noWrap/>
            <w:vAlign w:val="center"/>
          </w:tcPr>
          <w:p w14:paraId="70B4798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osuke Takemura2020</w:t>
            </w:r>
          </w:p>
        </w:tc>
        <w:tc>
          <w:tcPr>
            <w:tcW w:w="3127" w:type="dxa"/>
            <w:vAlign w:val="center"/>
          </w:tcPr>
          <w:p w14:paraId="76CAF50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32D79D5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5978117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358FBFEB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76BC6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80" w:hRule="atLeast"/>
        </w:trPr>
        <w:tc>
          <w:tcPr>
            <w:tcW w:w="1418" w:type="dxa"/>
            <w:noWrap/>
            <w:vAlign w:val="center"/>
          </w:tcPr>
          <w:p w14:paraId="36CBC0F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ele Chang2022</w:t>
            </w:r>
          </w:p>
        </w:tc>
        <w:tc>
          <w:tcPr>
            <w:tcW w:w="3127" w:type="dxa"/>
            <w:vAlign w:val="center"/>
          </w:tcPr>
          <w:p w14:paraId="0CF5F6B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75A71C1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28052BC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5DFC32C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5B624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0" w:hRule="atLeast"/>
        </w:trPr>
        <w:tc>
          <w:tcPr>
            <w:tcW w:w="1418" w:type="dxa"/>
            <w:noWrap/>
            <w:vAlign w:val="center"/>
          </w:tcPr>
          <w:p w14:paraId="597D621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i Chen2022</w:t>
            </w:r>
          </w:p>
        </w:tc>
        <w:tc>
          <w:tcPr>
            <w:tcW w:w="3127" w:type="dxa"/>
            <w:vAlign w:val="center"/>
          </w:tcPr>
          <w:p w14:paraId="5AC24DB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2F4F492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219D3D5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1D33B39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4FFAA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418" w:type="dxa"/>
            <w:noWrap/>
            <w:vAlign w:val="center"/>
          </w:tcPr>
          <w:p w14:paraId="5091EA2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Xiaofeng Chen2022</w:t>
            </w:r>
          </w:p>
        </w:tc>
        <w:tc>
          <w:tcPr>
            <w:tcW w:w="3127" w:type="dxa"/>
            <w:vAlign w:val="center"/>
          </w:tcPr>
          <w:p w14:paraId="79B12F1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7D8D182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50EB0C7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653FE69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6F5B0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418" w:type="dxa"/>
            <w:noWrap/>
            <w:vAlign w:val="center"/>
          </w:tcPr>
          <w:p w14:paraId="3346CF4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Akihiro Sakai 2023</w:t>
            </w:r>
          </w:p>
        </w:tc>
        <w:tc>
          <w:tcPr>
            <w:tcW w:w="3127" w:type="dxa"/>
            <w:vAlign w:val="center"/>
          </w:tcPr>
          <w:p w14:paraId="08BE65A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2DC2CC2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084F6EB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403ECA5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10AC5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418" w:type="dxa"/>
            <w:noWrap/>
            <w:vAlign w:val="center"/>
          </w:tcPr>
          <w:p w14:paraId="3B6F8F3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Xiao-Han Zhao 2023</w:t>
            </w:r>
          </w:p>
        </w:tc>
        <w:tc>
          <w:tcPr>
            <w:tcW w:w="3127" w:type="dxa"/>
            <w:vAlign w:val="center"/>
          </w:tcPr>
          <w:p w14:paraId="08A29C4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616BE3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11B032A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6118F42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3DE65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418" w:type="dxa"/>
            <w:noWrap/>
            <w:vAlign w:val="center"/>
          </w:tcPr>
          <w:p w14:paraId="180CAD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Zhengfeng Zhang 2023</w:t>
            </w:r>
          </w:p>
        </w:tc>
        <w:tc>
          <w:tcPr>
            <w:tcW w:w="3127" w:type="dxa"/>
            <w:vAlign w:val="center"/>
          </w:tcPr>
          <w:p w14:paraId="65BE430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4DD7FE7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62B66B0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13306EC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19CA0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418" w:type="dxa"/>
            <w:noWrap/>
            <w:vAlign w:val="center"/>
          </w:tcPr>
          <w:p w14:paraId="1F9C2C6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en Horisaki 2025</w:t>
            </w:r>
          </w:p>
        </w:tc>
        <w:tc>
          <w:tcPr>
            <w:tcW w:w="3127" w:type="dxa"/>
            <w:vAlign w:val="center"/>
          </w:tcPr>
          <w:p w14:paraId="04EAC91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72C9536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122" w:type="dxa"/>
            <w:vAlign w:val="center"/>
          </w:tcPr>
          <w:p w14:paraId="28DCAC0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6BA79ECC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</w:tr>
      <w:tr w14:paraId="7AEB4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418" w:type="dxa"/>
            <w:noWrap/>
            <w:vAlign w:val="center"/>
          </w:tcPr>
          <w:p w14:paraId="3814040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u-Xuan Zhu 2025</w:t>
            </w:r>
          </w:p>
        </w:tc>
        <w:tc>
          <w:tcPr>
            <w:tcW w:w="3127" w:type="dxa"/>
            <w:vAlign w:val="center"/>
          </w:tcPr>
          <w:p w14:paraId="0A86F43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3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555" w:type="dxa"/>
            <w:vAlign w:val="center"/>
          </w:tcPr>
          <w:p w14:paraId="078EC44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☆</w:t>
            </w:r>
          </w:p>
        </w:tc>
        <w:tc>
          <w:tcPr>
            <w:tcW w:w="2122" w:type="dxa"/>
            <w:vAlign w:val="center"/>
          </w:tcPr>
          <w:p w14:paraId="4B12BCB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1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2), </w:t>
            </w:r>
            <w:r>
              <w:rPr>
                <w:rFonts w:ascii="Segoe UI Symbol" w:hAnsi="Segoe UI Symbol" w:eastAsia="等线" w:cs="Segoe UI Symbol"/>
                <w:kern w:val="0"/>
                <w:sz w:val="18"/>
                <w:szCs w:val="18"/>
              </w:rPr>
              <w:t>☆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567" w:type="dxa"/>
            <w:noWrap/>
            <w:vAlign w:val="center"/>
          </w:tcPr>
          <w:p w14:paraId="0B1B03EA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</w:tr>
    </w:tbl>
    <w:p w14:paraId="7EA7E024">
      <w:pPr>
        <w:widowControl/>
        <w:jc w:val="left"/>
        <w:rPr>
          <w:rFonts w:ascii="Times New Roman" w:hAnsi="Times New Roman" w:eastAsia="等线" w:cs="Times New Roman"/>
          <w:kern w:val="0"/>
          <w:sz w:val="18"/>
          <w:szCs w:val="18"/>
        </w:rPr>
      </w:pPr>
    </w:p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U0MmFmN2MxNjExOTA2MjEwYWU0YzVmOTdhNDliMTIifQ=="/>
  </w:docVars>
  <w:rsids>
    <w:rsidRoot w:val="00172A27"/>
    <w:rsid w:val="000243CE"/>
    <w:rsid w:val="00051C6E"/>
    <w:rsid w:val="00054F4E"/>
    <w:rsid w:val="000808B2"/>
    <w:rsid w:val="000809FE"/>
    <w:rsid w:val="000873F8"/>
    <w:rsid w:val="00180154"/>
    <w:rsid w:val="00183127"/>
    <w:rsid w:val="001842A3"/>
    <w:rsid w:val="001D204F"/>
    <w:rsid w:val="001F1EC4"/>
    <w:rsid w:val="002404BC"/>
    <w:rsid w:val="002678EC"/>
    <w:rsid w:val="00275685"/>
    <w:rsid w:val="0029713A"/>
    <w:rsid w:val="0030740C"/>
    <w:rsid w:val="00322E43"/>
    <w:rsid w:val="00332CB8"/>
    <w:rsid w:val="00341375"/>
    <w:rsid w:val="003D613B"/>
    <w:rsid w:val="003F4668"/>
    <w:rsid w:val="00422C78"/>
    <w:rsid w:val="004D3B42"/>
    <w:rsid w:val="005364AE"/>
    <w:rsid w:val="00544092"/>
    <w:rsid w:val="00603CC4"/>
    <w:rsid w:val="00663122"/>
    <w:rsid w:val="006D3C2A"/>
    <w:rsid w:val="006D6DFA"/>
    <w:rsid w:val="006F776A"/>
    <w:rsid w:val="007361C8"/>
    <w:rsid w:val="007575C3"/>
    <w:rsid w:val="00785EE8"/>
    <w:rsid w:val="007C7C17"/>
    <w:rsid w:val="007D033F"/>
    <w:rsid w:val="007D5A55"/>
    <w:rsid w:val="00833261"/>
    <w:rsid w:val="0085462E"/>
    <w:rsid w:val="00860644"/>
    <w:rsid w:val="008733A3"/>
    <w:rsid w:val="00873551"/>
    <w:rsid w:val="008741BF"/>
    <w:rsid w:val="008856A7"/>
    <w:rsid w:val="008D4F82"/>
    <w:rsid w:val="00932859"/>
    <w:rsid w:val="00946AEC"/>
    <w:rsid w:val="00972D2C"/>
    <w:rsid w:val="009F18CD"/>
    <w:rsid w:val="00A13893"/>
    <w:rsid w:val="00A420BF"/>
    <w:rsid w:val="00A54598"/>
    <w:rsid w:val="00A81D78"/>
    <w:rsid w:val="00AC0AC0"/>
    <w:rsid w:val="00AE4E30"/>
    <w:rsid w:val="00B23B37"/>
    <w:rsid w:val="00B36DC1"/>
    <w:rsid w:val="00B54249"/>
    <w:rsid w:val="00BB3484"/>
    <w:rsid w:val="00C659E6"/>
    <w:rsid w:val="00C668E4"/>
    <w:rsid w:val="00C714AA"/>
    <w:rsid w:val="00CA48ED"/>
    <w:rsid w:val="00CD4EBF"/>
    <w:rsid w:val="00D54390"/>
    <w:rsid w:val="00D611DB"/>
    <w:rsid w:val="00D71C4B"/>
    <w:rsid w:val="00D92110"/>
    <w:rsid w:val="00DD1C11"/>
    <w:rsid w:val="00DD21D6"/>
    <w:rsid w:val="00DE1E6D"/>
    <w:rsid w:val="00E10EB2"/>
    <w:rsid w:val="00E445C5"/>
    <w:rsid w:val="00E465B8"/>
    <w:rsid w:val="00E615D7"/>
    <w:rsid w:val="00EB1BF8"/>
    <w:rsid w:val="00EC3D1F"/>
    <w:rsid w:val="00EE48D5"/>
    <w:rsid w:val="00F13520"/>
    <w:rsid w:val="00F26A94"/>
    <w:rsid w:val="00F80D8B"/>
    <w:rsid w:val="00F84681"/>
    <w:rsid w:val="00FC4DE0"/>
    <w:rsid w:val="00FC626F"/>
    <w:rsid w:val="12D72F82"/>
    <w:rsid w:val="19C37774"/>
    <w:rsid w:val="2451679A"/>
    <w:rsid w:val="28C7244B"/>
    <w:rsid w:val="28D209C7"/>
    <w:rsid w:val="2DCC55FC"/>
    <w:rsid w:val="336441BE"/>
    <w:rsid w:val="33F92D26"/>
    <w:rsid w:val="350E6EB8"/>
    <w:rsid w:val="35D77A81"/>
    <w:rsid w:val="41EF0857"/>
    <w:rsid w:val="461B512A"/>
    <w:rsid w:val="4A5F1F9A"/>
    <w:rsid w:val="4BB11B5F"/>
    <w:rsid w:val="4FEA2DDE"/>
    <w:rsid w:val="58D47214"/>
    <w:rsid w:val="59BC0754"/>
    <w:rsid w:val="5EC63CDA"/>
    <w:rsid w:val="5F99AF8D"/>
    <w:rsid w:val="65F317D7"/>
    <w:rsid w:val="6FDE3734"/>
    <w:rsid w:val="700B64D5"/>
    <w:rsid w:val="7B2960CE"/>
    <w:rsid w:val="7B3134DE"/>
    <w:rsid w:val="7CDA403F"/>
    <w:rsid w:val="7FDDA0AF"/>
    <w:rsid w:val="B77730A8"/>
    <w:rsid w:val="BEFF2CC6"/>
    <w:rsid w:val="EEBF7C12"/>
    <w:rsid w:val="EFB774CF"/>
    <w:rsid w:val="FADED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autoRedefine/>
    <w:semiHidden/>
    <w:unhideWhenUsed/>
    <w:qFormat/>
    <w:uiPriority w:val="99"/>
  </w:style>
  <w:style w:type="character" w:customStyle="1" w:styleId="8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autoRedefine/>
    <w:qFormat/>
    <w:uiPriority w:val="99"/>
    <w:rPr>
      <w:sz w:val="18"/>
      <w:szCs w:val="18"/>
    </w:rPr>
  </w:style>
  <w:style w:type="character" w:styleId="10">
    <w:name w:val="Placeholder Text"/>
    <w:basedOn w:val="6"/>
    <w:autoRedefine/>
    <w:unhideWhenUsed/>
    <w:qFormat/>
    <w:uiPriority w:val="99"/>
    <w:rPr>
      <w:color w:val="666666"/>
    </w:rPr>
  </w:style>
  <w:style w:type="paragraph" w:styleId="11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629BE-AA4E-4D8A-8358-771B248A16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6</Words>
  <Characters>871</Characters>
  <Lines>147</Lines>
  <Paragraphs>140</Paragraphs>
  <TotalTime>18</TotalTime>
  <ScaleCrop>false</ScaleCrop>
  <LinksUpToDate>false</LinksUpToDate>
  <CharactersWithSpaces>1006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4:35:00Z</dcterms:created>
  <dc:creator>L T</dc:creator>
  <cp:lastModifiedBy>Huang LL</cp:lastModifiedBy>
  <dcterms:modified xsi:type="dcterms:W3CDTF">2026-02-14T01:34:2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82E081511D3508E619781569024873D3_43</vt:lpwstr>
  </property>
  <property fmtid="{D5CDD505-2E9C-101B-9397-08002B2CF9AE}" pid="4" name="KSOTemplateDocerSaveRecord">
    <vt:lpwstr>eyJoZGlkIjoiZGFkOTY4ZTg3ODM2NjViZTYwMzg5ODIwNjk0YmFjYmEiLCJ1c2VySWQiOiIyMTI1NjA4MiJ9</vt:lpwstr>
  </property>
</Properties>
</file>